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1033" w14:textId="63311EE0" w:rsidR="007973E4" w:rsidRPr="007F4A8F" w:rsidRDefault="00EF2333" w:rsidP="003E2304">
      <w:pPr>
        <w:spacing w:line="480" w:lineRule="auto"/>
        <w:rPr>
          <w:rFonts w:ascii="Times New Roman" w:hAnsi="Times New Roman" w:cs="Times New Roman"/>
        </w:rPr>
      </w:pPr>
      <w:r w:rsidRPr="003E2304">
        <w:rPr>
          <w:rFonts w:ascii="Times New Roman" w:hAnsi="Times New Roman" w:cs="Times New Roman"/>
          <w:sz w:val="24"/>
          <w:szCs w:val="24"/>
        </w:rPr>
        <w:t>Table S</w:t>
      </w:r>
      <w:r w:rsidR="007F4A8F" w:rsidRPr="003E2304">
        <w:rPr>
          <w:rFonts w:ascii="Times New Roman" w:hAnsi="Times New Roman" w:cs="Times New Roman"/>
          <w:sz w:val="24"/>
          <w:szCs w:val="24"/>
        </w:rPr>
        <w:t>4</w:t>
      </w:r>
      <w:r w:rsidRPr="003E2304">
        <w:rPr>
          <w:rFonts w:ascii="Times New Roman" w:hAnsi="Times New Roman" w:cs="Times New Roman"/>
          <w:sz w:val="24"/>
          <w:szCs w:val="24"/>
        </w:rPr>
        <w:t xml:space="preserve">. </w:t>
      </w:r>
      <w:r w:rsidR="003E2304" w:rsidRPr="007A31C2">
        <w:rPr>
          <w:rFonts w:ascii="Times New Roman" w:hAnsi="Times New Roman" w:cs="Times New Roman"/>
          <w:sz w:val="24"/>
          <w:szCs w:val="24"/>
        </w:rPr>
        <w:t>Performance Metrics of Machine Learning Models for Predicting Cognitive Impairment in the T</w:t>
      </w:r>
      <w:r w:rsidR="003E2304">
        <w:rPr>
          <w:rFonts w:ascii="Times New Roman" w:hAnsi="Times New Roman" w:cs="Times New Roman"/>
          <w:sz w:val="24"/>
          <w:szCs w:val="24"/>
        </w:rPr>
        <w:t>est</w:t>
      </w:r>
      <w:r w:rsidR="003E2304" w:rsidRPr="007A31C2">
        <w:rPr>
          <w:rFonts w:ascii="Times New Roman" w:hAnsi="Times New Roman" w:cs="Times New Roman"/>
          <w:sz w:val="24"/>
          <w:szCs w:val="24"/>
        </w:rPr>
        <w:t xml:space="preserve">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1"/>
        <w:gridCol w:w="1115"/>
        <w:gridCol w:w="1194"/>
        <w:gridCol w:w="1022"/>
        <w:gridCol w:w="707"/>
        <w:gridCol w:w="707"/>
        <w:gridCol w:w="707"/>
        <w:gridCol w:w="983"/>
      </w:tblGrid>
      <w:tr w:rsidR="00EF2333" w:rsidRPr="007F4A8F" w14:paraId="78D63B24" w14:textId="77777777" w:rsidTr="007F4A8F">
        <w:tc>
          <w:tcPr>
            <w:tcW w:w="1861" w:type="dxa"/>
          </w:tcPr>
          <w:p w14:paraId="4A1515AC" w14:textId="0C45111D" w:rsidR="00EF2333" w:rsidRPr="007F4A8F" w:rsidRDefault="00EF2333" w:rsidP="00EF2333">
            <w:pPr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115" w:type="dxa"/>
          </w:tcPr>
          <w:p w14:paraId="25ED55DB" w14:textId="50AE30FE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94" w:type="dxa"/>
          </w:tcPr>
          <w:p w14:paraId="1D037B64" w14:textId="459A6799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022" w:type="dxa"/>
          </w:tcPr>
          <w:p w14:paraId="29A17416" w14:textId="4F8544ED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707" w:type="dxa"/>
          </w:tcPr>
          <w:p w14:paraId="31EF31C8" w14:textId="46B22AF6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707" w:type="dxa"/>
          </w:tcPr>
          <w:p w14:paraId="40558B91" w14:textId="3C270AAA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707" w:type="dxa"/>
          </w:tcPr>
          <w:p w14:paraId="2CD7FF36" w14:textId="40D0F9CB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983" w:type="dxa"/>
          </w:tcPr>
          <w:p w14:paraId="756683AB" w14:textId="2C0BB903" w:rsidR="00EF2333" w:rsidRPr="007F4A8F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Youden's index</w:t>
            </w:r>
          </w:p>
        </w:tc>
      </w:tr>
      <w:tr w:rsidR="007F4A8F" w:rsidRPr="007F4A8F" w14:paraId="59F4D4F7" w14:textId="77777777" w:rsidTr="007F4A8F">
        <w:tc>
          <w:tcPr>
            <w:tcW w:w="1861" w:type="dxa"/>
          </w:tcPr>
          <w:p w14:paraId="4DA7D661" w14:textId="58C580E1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115" w:type="dxa"/>
          </w:tcPr>
          <w:p w14:paraId="3AD81C48" w14:textId="523CF5F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194" w:type="dxa"/>
          </w:tcPr>
          <w:p w14:paraId="0FC1D638" w14:textId="5B65065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022" w:type="dxa"/>
          </w:tcPr>
          <w:p w14:paraId="1A43D094" w14:textId="1A1FD4C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707" w:type="dxa"/>
          </w:tcPr>
          <w:p w14:paraId="36A57404" w14:textId="26CE5F87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707" w:type="dxa"/>
          </w:tcPr>
          <w:p w14:paraId="0460846A" w14:textId="1384B438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707" w:type="dxa"/>
          </w:tcPr>
          <w:p w14:paraId="05C48A83" w14:textId="2A5AE437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83" w:type="dxa"/>
          </w:tcPr>
          <w:p w14:paraId="60027950" w14:textId="071C7511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97</w:t>
            </w:r>
          </w:p>
        </w:tc>
      </w:tr>
      <w:tr w:rsidR="007F4A8F" w:rsidRPr="007F4A8F" w14:paraId="4E33B4A4" w14:textId="77777777" w:rsidTr="007F4A8F">
        <w:tc>
          <w:tcPr>
            <w:tcW w:w="1861" w:type="dxa"/>
          </w:tcPr>
          <w:p w14:paraId="209AFEF2" w14:textId="13D80A24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GradientBoosting</w:t>
            </w:r>
            <w:proofErr w:type="spellEnd"/>
          </w:p>
        </w:tc>
        <w:tc>
          <w:tcPr>
            <w:tcW w:w="1115" w:type="dxa"/>
          </w:tcPr>
          <w:p w14:paraId="75333D03" w14:textId="1394F16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194" w:type="dxa"/>
          </w:tcPr>
          <w:p w14:paraId="49B897A5" w14:textId="7352AF8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022" w:type="dxa"/>
          </w:tcPr>
          <w:p w14:paraId="499E8303" w14:textId="04133FD7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707" w:type="dxa"/>
          </w:tcPr>
          <w:p w14:paraId="6114DD69" w14:textId="0E57E2E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07" w:type="dxa"/>
          </w:tcPr>
          <w:p w14:paraId="787EDE62" w14:textId="5A96513A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707" w:type="dxa"/>
          </w:tcPr>
          <w:p w14:paraId="36263C41" w14:textId="309E914C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983" w:type="dxa"/>
          </w:tcPr>
          <w:p w14:paraId="73E25DC1" w14:textId="751D36C3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29</w:t>
            </w:r>
          </w:p>
        </w:tc>
      </w:tr>
      <w:tr w:rsidR="007F4A8F" w:rsidRPr="007F4A8F" w14:paraId="528CE0BF" w14:textId="77777777" w:rsidTr="007F4A8F">
        <w:tc>
          <w:tcPr>
            <w:tcW w:w="1861" w:type="dxa"/>
          </w:tcPr>
          <w:p w14:paraId="30A5D76A" w14:textId="44056A96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SVM_Kernel</w:t>
            </w:r>
            <w:proofErr w:type="spellEnd"/>
          </w:p>
        </w:tc>
        <w:tc>
          <w:tcPr>
            <w:tcW w:w="1115" w:type="dxa"/>
          </w:tcPr>
          <w:p w14:paraId="6545BD32" w14:textId="0A9D6A49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94" w:type="dxa"/>
          </w:tcPr>
          <w:p w14:paraId="3F781024" w14:textId="163D4BA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022" w:type="dxa"/>
          </w:tcPr>
          <w:p w14:paraId="7C0FFAE8" w14:textId="60C4B4C9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07" w:type="dxa"/>
          </w:tcPr>
          <w:p w14:paraId="0C19A194" w14:textId="5DC6495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707" w:type="dxa"/>
          </w:tcPr>
          <w:p w14:paraId="4E5851A7" w14:textId="6ABA113E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707" w:type="dxa"/>
          </w:tcPr>
          <w:p w14:paraId="2D4157EC" w14:textId="1680DEA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983" w:type="dxa"/>
          </w:tcPr>
          <w:p w14:paraId="3ED6D3EC" w14:textId="2FC8B328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12</w:t>
            </w:r>
          </w:p>
        </w:tc>
      </w:tr>
      <w:tr w:rsidR="007F4A8F" w:rsidRPr="007F4A8F" w14:paraId="508626C5" w14:textId="77777777" w:rsidTr="007F4A8F">
        <w:tc>
          <w:tcPr>
            <w:tcW w:w="1861" w:type="dxa"/>
          </w:tcPr>
          <w:p w14:paraId="0196DB54" w14:textId="04756CF7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LogisticModel</w:t>
            </w:r>
            <w:proofErr w:type="spellEnd"/>
          </w:p>
        </w:tc>
        <w:tc>
          <w:tcPr>
            <w:tcW w:w="1115" w:type="dxa"/>
          </w:tcPr>
          <w:p w14:paraId="1368D420" w14:textId="777D76A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94" w:type="dxa"/>
          </w:tcPr>
          <w:p w14:paraId="379E825A" w14:textId="474EF5BA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022" w:type="dxa"/>
          </w:tcPr>
          <w:p w14:paraId="56FB9AE9" w14:textId="19BE22F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707" w:type="dxa"/>
          </w:tcPr>
          <w:p w14:paraId="0D72C77F" w14:textId="67E0C4DE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707" w:type="dxa"/>
          </w:tcPr>
          <w:p w14:paraId="075C075E" w14:textId="1070EC5A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707" w:type="dxa"/>
          </w:tcPr>
          <w:p w14:paraId="70934569" w14:textId="320680D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83" w:type="dxa"/>
          </w:tcPr>
          <w:p w14:paraId="5CDACA0C" w14:textId="6CC2CFF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21</w:t>
            </w:r>
          </w:p>
        </w:tc>
      </w:tr>
      <w:tr w:rsidR="007F4A8F" w:rsidRPr="007F4A8F" w14:paraId="162D7F8C" w14:textId="77777777" w:rsidTr="007F4A8F">
        <w:tc>
          <w:tcPr>
            <w:tcW w:w="1861" w:type="dxa"/>
          </w:tcPr>
          <w:p w14:paraId="458A296F" w14:textId="776456E6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NeighborMethod</w:t>
            </w:r>
            <w:proofErr w:type="spellEnd"/>
          </w:p>
        </w:tc>
        <w:tc>
          <w:tcPr>
            <w:tcW w:w="1115" w:type="dxa"/>
          </w:tcPr>
          <w:p w14:paraId="6064674E" w14:textId="07719548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194" w:type="dxa"/>
          </w:tcPr>
          <w:p w14:paraId="06DC0F54" w14:textId="4D5C1F2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022" w:type="dxa"/>
          </w:tcPr>
          <w:p w14:paraId="4344C3E3" w14:textId="327F53C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707" w:type="dxa"/>
          </w:tcPr>
          <w:p w14:paraId="401BA20C" w14:textId="3AA27A73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707" w:type="dxa"/>
          </w:tcPr>
          <w:p w14:paraId="7F24843E" w14:textId="6F7ACE14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707" w:type="dxa"/>
          </w:tcPr>
          <w:p w14:paraId="36F22F37" w14:textId="2F5EFB8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983" w:type="dxa"/>
          </w:tcPr>
          <w:p w14:paraId="040A3204" w14:textId="16A2A3F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158</w:t>
            </w:r>
          </w:p>
        </w:tc>
      </w:tr>
      <w:tr w:rsidR="007F4A8F" w:rsidRPr="007F4A8F" w14:paraId="76A7574C" w14:textId="77777777" w:rsidTr="007F4A8F">
        <w:tc>
          <w:tcPr>
            <w:tcW w:w="1861" w:type="dxa"/>
          </w:tcPr>
          <w:p w14:paraId="6A82EB42" w14:textId="38EC09BE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PLSModel</w:t>
            </w:r>
            <w:proofErr w:type="spellEnd"/>
          </w:p>
        </w:tc>
        <w:tc>
          <w:tcPr>
            <w:tcW w:w="1115" w:type="dxa"/>
          </w:tcPr>
          <w:p w14:paraId="3B88352B" w14:textId="508E2D7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194" w:type="dxa"/>
          </w:tcPr>
          <w:p w14:paraId="736C8590" w14:textId="6FEF5A43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022" w:type="dxa"/>
          </w:tcPr>
          <w:p w14:paraId="254CE870" w14:textId="1D13E9F8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707" w:type="dxa"/>
          </w:tcPr>
          <w:p w14:paraId="127DE5BC" w14:textId="4366F92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707" w:type="dxa"/>
          </w:tcPr>
          <w:p w14:paraId="02E316FF" w14:textId="1C9A2712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707" w:type="dxa"/>
          </w:tcPr>
          <w:p w14:paraId="5CF5E2DE" w14:textId="1A0C850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983" w:type="dxa"/>
          </w:tcPr>
          <w:p w14:paraId="600D3B43" w14:textId="00C3F0C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076</w:t>
            </w:r>
          </w:p>
        </w:tc>
      </w:tr>
      <w:tr w:rsidR="007F4A8F" w:rsidRPr="007F4A8F" w14:paraId="30907D9D" w14:textId="77777777" w:rsidTr="007F4A8F">
        <w:tc>
          <w:tcPr>
            <w:tcW w:w="1861" w:type="dxa"/>
          </w:tcPr>
          <w:p w14:paraId="0CCCF646" w14:textId="556BB4C8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BoostingMethod</w:t>
            </w:r>
            <w:proofErr w:type="spellEnd"/>
          </w:p>
        </w:tc>
        <w:tc>
          <w:tcPr>
            <w:tcW w:w="1115" w:type="dxa"/>
          </w:tcPr>
          <w:p w14:paraId="2E10920E" w14:textId="17CA41A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194" w:type="dxa"/>
          </w:tcPr>
          <w:p w14:paraId="4CBFE685" w14:textId="6BC01BA5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022" w:type="dxa"/>
          </w:tcPr>
          <w:p w14:paraId="78FB686F" w14:textId="211385A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707" w:type="dxa"/>
          </w:tcPr>
          <w:p w14:paraId="5FE26EA5" w14:textId="092163A9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707" w:type="dxa"/>
          </w:tcPr>
          <w:p w14:paraId="0CBBA7C1" w14:textId="4A025343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707" w:type="dxa"/>
          </w:tcPr>
          <w:p w14:paraId="161F5B9A" w14:textId="19E083A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83" w:type="dxa"/>
          </w:tcPr>
          <w:p w14:paraId="4C09D72C" w14:textId="78EF4F4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94</w:t>
            </w:r>
          </w:p>
        </w:tc>
      </w:tr>
      <w:tr w:rsidR="007F4A8F" w:rsidRPr="007F4A8F" w14:paraId="37C23DD8" w14:textId="77777777" w:rsidTr="007F4A8F">
        <w:tc>
          <w:tcPr>
            <w:tcW w:w="1861" w:type="dxa"/>
          </w:tcPr>
          <w:p w14:paraId="322FC694" w14:textId="44D93287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NeuralNet</w:t>
            </w:r>
            <w:proofErr w:type="spellEnd"/>
          </w:p>
        </w:tc>
        <w:tc>
          <w:tcPr>
            <w:tcW w:w="1115" w:type="dxa"/>
          </w:tcPr>
          <w:p w14:paraId="6DE1EDBC" w14:textId="01C6E4C7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194" w:type="dxa"/>
          </w:tcPr>
          <w:p w14:paraId="0F6A3A90" w14:textId="201CD4A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022" w:type="dxa"/>
          </w:tcPr>
          <w:p w14:paraId="79556420" w14:textId="3A10FF91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707" w:type="dxa"/>
          </w:tcPr>
          <w:p w14:paraId="5BEF1A35" w14:textId="7B15EDB6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707" w:type="dxa"/>
          </w:tcPr>
          <w:p w14:paraId="7ECD4362" w14:textId="1951A9E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707" w:type="dxa"/>
          </w:tcPr>
          <w:p w14:paraId="239F0887" w14:textId="5DC9003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83" w:type="dxa"/>
          </w:tcPr>
          <w:p w14:paraId="2716FBAF" w14:textId="4D362364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86</w:t>
            </w:r>
          </w:p>
        </w:tc>
      </w:tr>
      <w:tr w:rsidR="007F4A8F" w:rsidRPr="007F4A8F" w14:paraId="7815F96E" w14:textId="77777777" w:rsidTr="007F4A8F">
        <w:tc>
          <w:tcPr>
            <w:tcW w:w="1861" w:type="dxa"/>
          </w:tcPr>
          <w:p w14:paraId="31CB5612" w14:textId="6A6360DD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DiscriminantModel</w:t>
            </w:r>
            <w:proofErr w:type="spellEnd"/>
          </w:p>
        </w:tc>
        <w:tc>
          <w:tcPr>
            <w:tcW w:w="1115" w:type="dxa"/>
          </w:tcPr>
          <w:p w14:paraId="60B1B8C5" w14:textId="4BB10342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194" w:type="dxa"/>
          </w:tcPr>
          <w:p w14:paraId="1D0A3B4E" w14:textId="2F2A6B05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022" w:type="dxa"/>
          </w:tcPr>
          <w:p w14:paraId="2C91DBBB" w14:textId="1DC6E87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707" w:type="dxa"/>
          </w:tcPr>
          <w:p w14:paraId="72A757D7" w14:textId="7FDE38D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707" w:type="dxa"/>
          </w:tcPr>
          <w:p w14:paraId="18E1DB2E" w14:textId="4547498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707" w:type="dxa"/>
          </w:tcPr>
          <w:p w14:paraId="2BA221CB" w14:textId="366D95E3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83" w:type="dxa"/>
          </w:tcPr>
          <w:p w14:paraId="05F7376D" w14:textId="3CA595F3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22</w:t>
            </w:r>
          </w:p>
        </w:tc>
      </w:tr>
      <w:tr w:rsidR="007F4A8F" w:rsidRPr="007F4A8F" w14:paraId="7083EEBF" w14:textId="77777777" w:rsidTr="007F4A8F">
        <w:tc>
          <w:tcPr>
            <w:tcW w:w="1861" w:type="dxa"/>
          </w:tcPr>
          <w:p w14:paraId="7E0EF0EF" w14:textId="1F9E8292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115" w:type="dxa"/>
          </w:tcPr>
          <w:p w14:paraId="1E3E0A52" w14:textId="546B1D8F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94" w:type="dxa"/>
          </w:tcPr>
          <w:p w14:paraId="4D1EAB41" w14:textId="10745B7A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022" w:type="dxa"/>
          </w:tcPr>
          <w:p w14:paraId="2C9CB0AF" w14:textId="44FFB3E1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707" w:type="dxa"/>
          </w:tcPr>
          <w:p w14:paraId="1232FBC6" w14:textId="63C0AB7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707" w:type="dxa"/>
          </w:tcPr>
          <w:p w14:paraId="48F1985F" w14:textId="435F471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707" w:type="dxa"/>
          </w:tcPr>
          <w:p w14:paraId="776F4C40" w14:textId="687A4364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983" w:type="dxa"/>
          </w:tcPr>
          <w:p w14:paraId="03CD27FE" w14:textId="6154FAA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231</w:t>
            </w:r>
          </w:p>
        </w:tc>
      </w:tr>
      <w:tr w:rsidR="007F4A8F" w:rsidRPr="007F4A8F" w14:paraId="1BBE31FB" w14:textId="77777777" w:rsidTr="007F4A8F">
        <w:tc>
          <w:tcPr>
            <w:tcW w:w="1861" w:type="dxa"/>
          </w:tcPr>
          <w:p w14:paraId="106B0D6D" w14:textId="706A403E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CATBoost</w:t>
            </w:r>
            <w:proofErr w:type="spellEnd"/>
          </w:p>
        </w:tc>
        <w:tc>
          <w:tcPr>
            <w:tcW w:w="1115" w:type="dxa"/>
          </w:tcPr>
          <w:p w14:paraId="75EEC1C5" w14:textId="5CC22A28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194" w:type="dxa"/>
          </w:tcPr>
          <w:p w14:paraId="638CA517" w14:textId="44DF4D7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022" w:type="dxa"/>
          </w:tcPr>
          <w:p w14:paraId="25A64D62" w14:textId="0727C6F2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707" w:type="dxa"/>
          </w:tcPr>
          <w:p w14:paraId="77F35CE6" w14:textId="73F29647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707" w:type="dxa"/>
          </w:tcPr>
          <w:p w14:paraId="4E3FDB84" w14:textId="7D4E722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707" w:type="dxa"/>
          </w:tcPr>
          <w:p w14:paraId="02D52974" w14:textId="7178215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83" w:type="dxa"/>
          </w:tcPr>
          <w:p w14:paraId="46A3FA17" w14:textId="0BFB1BF9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17</w:t>
            </w:r>
          </w:p>
        </w:tc>
      </w:tr>
      <w:tr w:rsidR="007F4A8F" w:rsidRPr="007F4A8F" w14:paraId="61993488" w14:textId="77777777" w:rsidTr="007F4A8F">
        <w:tc>
          <w:tcPr>
            <w:tcW w:w="1861" w:type="dxa"/>
          </w:tcPr>
          <w:p w14:paraId="6A902AB2" w14:textId="127B376C" w:rsidR="007F4A8F" w:rsidRPr="007F4A8F" w:rsidRDefault="007F4A8F" w:rsidP="007F4A8F">
            <w:pPr>
              <w:rPr>
                <w:rFonts w:ascii="Times New Roman" w:hAnsi="Times New Roman" w:cs="Times New Roman"/>
              </w:rPr>
            </w:pPr>
            <w:proofErr w:type="spellStart"/>
            <w:r w:rsidRPr="007F4A8F">
              <w:rPr>
                <w:rFonts w:ascii="Times New Roman" w:hAnsi="Times New Roman" w:cs="Times New Roman"/>
              </w:rPr>
              <w:t>LightGBM</w:t>
            </w:r>
            <w:proofErr w:type="spellEnd"/>
          </w:p>
        </w:tc>
        <w:tc>
          <w:tcPr>
            <w:tcW w:w="1115" w:type="dxa"/>
          </w:tcPr>
          <w:p w14:paraId="37C2D791" w14:textId="598E84D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194" w:type="dxa"/>
          </w:tcPr>
          <w:p w14:paraId="48D4948A" w14:textId="55AB8E3B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022" w:type="dxa"/>
          </w:tcPr>
          <w:p w14:paraId="1E535B2F" w14:textId="09062BC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707" w:type="dxa"/>
          </w:tcPr>
          <w:p w14:paraId="7EDDE6DF" w14:textId="5A121679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707" w:type="dxa"/>
          </w:tcPr>
          <w:p w14:paraId="21EF002F" w14:textId="0DAC5B6D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707" w:type="dxa"/>
          </w:tcPr>
          <w:p w14:paraId="68E6D89F" w14:textId="27ECB19E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983" w:type="dxa"/>
          </w:tcPr>
          <w:p w14:paraId="7B114BE3" w14:textId="075F5710" w:rsidR="007F4A8F" w:rsidRPr="007F4A8F" w:rsidRDefault="007F4A8F" w:rsidP="007F4A8F">
            <w:pPr>
              <w:jc w:val="center"/>
              <w:rPr>
                <w:rFonts w:ascii="Times New Roman" w:hAnsi="Times New Roman" w:cs="Times New Roman"/>
              </w:rPr>
            </w:pPr>
            <w:r w:rsidRPr="007F4A8F">
              <w:rPr>
                <w:rFonts w:ascii="Times New Roman" w:hAnsi="Times New Roman" w:cs="Times New Roman"/>
              </w:rPr>
              <w:t>0.339</w:t>
            </w:r>
          </w:p>
        </w:tc>
      </w:tr>
    </w:tbl>
    <w:p w14:paraId="6143BCB1" w14:textId="4F0DEF39" w:rsidR="00EF2333" w:rsidRPr="00687510" w:rsidRDefault="00687510" w:rsidP="0068751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20250">
        <w:rPr>
          <w:rFonts w:ascii="Times New Roman" w:hAnsi="Times New Roman" w:cs="Times New Roman"/>
          <w:sz w:val="24"/>
          <w:szCs w:val="24"/>
        </w:rPr>
        <w:t>PPV, positive predictive value; NPV, negative predictive value; F1, F1 score.</w:t>
      </w:r>
    </w:p>
    <w:sectPr w:rsidR="00EF2333" w:rsidRPr="00687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669E6" w14:textId="77777777" w:rsidR="00B93181" w:rsidRDefault="00B93181" w:rsidP="003E2304">
      <w:r>
        <w:separator/>
      </w:r>
    </w:p>
  </w:endnote>
  <w:endnote w:type="continuationSeparator" w:id="0">
    <w:p w14:paraId="3F76EC95" w14:textId="77777777" w:rsidR="00B93181" w:rsidRDefault="00B93181" w:rsidP="003E2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71621" w14:textId="77777777" w:rsidR="00B93181" w:rsidRDefault="00B93181" w:rsidP="003E2304">
      <w:r>
        <w:separator/>
      </w:r>
    </w:p>
  </w:footnote>
  <w:footnote w:type="continuationSeparator" w:id="0">
    <w:p w14:paraId="414B5D80" w14:textId="77777777" w:rsidR="00B93181" w:rsidRDefault="00B93181" w:rsidP="003E2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EFE"/>
    <w:rsid w:val="003E2304"/>
    <w:rsid w:val="0048271A"/>
    <w:rsid w:val="00687510"/>
    <w:rsid w:val="007973E4"/>
    <w:rsid w:val="007F4A8F"/>
    <w:rsid w:val="00AE3A19"/>
    <w:rsid w:val="00B93181"/>
    <w:rsid w:val="00CC6EFE"/>
    <w:rsid w:val="00EF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F8D9B"/>
  <w15:chartTrackingRefBased/>
  <w15:docId w15:val="{C017DB7A-D17E-4048-8511-EA41EFAF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F2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23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2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2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08-06T12:25:00Z</dcterms:created>
  <dcterms:modified xsi:type="dcterms:W3CDTF">2025-08-10T05:42:00Z</dcterms:modified>
</cp:coreProperties>
</file>